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5F9A2BD" w:rsidR="000035D5" w:rsidRDefault="000035D5">
                            <w:r>
                              <w:t xml:space="preserve">Reported on page number: </w:t>
                            </w:r>
                            <w:r w:rsidR="00700DC2">
                              <w:t>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" strokecolor="#193a65">
                <v:textbox style="mso-fit-shape-to-text:t">
                  <w:txbxContent>
                    <w:p w14:paraId="6D277F44" w14:textId="75F9A2BD" w:rsidR="000035D5" w:rsidRDefault="000035D5">
                      <w:r>
                        <w:t xml:space="preserve">Reported on page number: </w:t>
                      </w:r>
                      <w:r w:rsidR="00700DC2">
                        <w:t>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45F768F" w:rsidR="000035D5" w:rsidRDefault="000035D5" w:rsidP="000035D5">
                            <w:r>
                              <w:t xml:space="preserve">Reported on page number: </w:t>
                            </w:r>
                            <w:r w:rsidR="00700DC2">
                              <w:t>Not applicab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" strokecolor="#193a65">
                <v:textbox style="mso-fit-shape-to-text:t">
                  <w:txbxContent>
                    <w:p w14:paraId="19E6DEB8" w14:textId="045F768F" w:rsidR="000035D5" w:rsidRDefault="000035D5" w:rsidP="000035D5">
                      <w:r>
                        <w:t xml:space="preserve">Reported on page number: </w:t>
                      </w:r>
                      <w:r w:rsidR="00700DC2">
                        <w:t>Not applicable</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FC0C9FD" w:rsidR="000035D5" w:rsidRDefault="00700DC2" w:rsidP="000035D5">
                            <w:r>
                              <w:t>Yes. Local collaborators from Kiliminjaro Christian Medical Center (</w:t>
                            </w:r>
                            <w:r w:rsidR="00430BE6">
                              <w:t xml:space="preserve">KCMC, </w:t>
                            </w:r>
                            <w:r>
                              <w:t>from whom ethical approval was obtained) worked with team members at Duke University for this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" strokecolor="#193a65">
                <v:textbox>
                  <w:txbxContent>
                    <w:p w14:paraId="41AE696F" w14:textId="4FC0C9FD" w:rsidR="000035D5" w:rsidRDefault="00700DC2" w:rsidP="000035D5">
                      <w:r>
                        <w:t>Yes. Local collaborators from Kiliminjaro Christian Medical Center (</w:t>
                      </w:r>
                      <w:r w:rsidR="00430BE6">
                        <w:t xml:space="preserve">KCMC, </w:t>
                      </w:r>
                      <w:r>
                        <w:t>from whom ethical approval was obtained) worked with team members at Duke University for this study.</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3490EFE" w:rsidR="000035D5" w:rsidRDefault="00700DC2" w:rsidP="000035D5">
                            <w:r>
                              <w:t>Yes. We obtained written informed consent for patients included in the feasibility study. All patients who were included, provided cons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" strokecolor="#193a65">
                <v:textbox>
                  <w:txbxContent>
                    <w:p w14:paraId="223CD14A" w14:textId="23490EFE" w:rsidR="000035D5" w:rsidRDefault="00700DC2" w:rsidP="000035D5">
                      <w:r>
                        <w:t>Yes. We obtained written informed consent for patients included in the feasibility study. All patients who were included, provided consen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AD97C63" w:rsidR="000035D5" w:rsidRDefault="00430BE6" w:rsidP="000035D5">
                            <w:r>
                              <w:t>Our collaborators from KCMC and local Principal Investigator Dr. Blandina Mmbaga provided input on aims, methodology, and outcom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" strokecolor="#193a65">
                <v:textbox>
                  <w:txbxContent>
                    <w:p w14:paraId="6D21B23F" w14:textId="0AD97C63" w:rsidR="000035D5" w:rsidRDefault="00430BE6" w:rsidP="000035D5">
                      <w:r>
                        <w:t>Our collaborators from KCMC and local Principal Investigator Dr. Blandina Mmbaga provided input on aims, methodology, and outcome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D008F06" w:rsidR="000035D5" w:rsidRDefault="00430BE6" w:rsidP="000035D5">
                            <w:r>
                              <w:t>Our previous research and implementation efforts in this setting informed the design of this study. We included patients who were able to communicate and spoke Swahili, to ease understanding of the study and consent procedur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" strokecolor="#193a65">
                <v:textbox>
                  <w:txbxContent>
                    <w:p w14:paraId="53B10E27" w14:textId="1D008F06" w:rsidR="000035D5" w:rsidRDefault="00430BE6" w:rsidP="000035D5">
                      <w:r>
                        <w:t>Our previous research and implementation efforts in this setting informed the design of this study. We included patients who were able to communicate and spoke Swahili, to ease understanding of the study and consent procedure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C37DB26" w:rsidR="000035D5" w:rsidRDefault="00E96F72" w:rsidP="000035D5">
                            <w:r>
                              <w:t>Findings will be made accessible, via our local PI, conversations and summary reports, and published manuscripts, to stakeholders in the commun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" strokecolor="#193a65">
                <v:textbox>
                  <w:txbxContent>
                    <w:p w14:paraId="63B5C0C8" w14:textId="2C37DB26" w:rsidR="000035D5" w:rsidRDefault="00E96F72" w:rsidP="000035D5">
                      <w:r>
                        <w:t>Findings will be made accessible, via our local PI, conversations and summary reports, and published manuscripts, to stakeholders in the community.</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Non-human subjects research using specimens/ animals collected as part of the study, or those housed in archival collections. Examples inc</w:t>
      </w:r>
      <w:bookmarkStart w:id="7" w:name="_GoBack"/>
      <w:bookmarkEnd w:id="7"/>
      <w:r w:rsidRPr="00E004E6">
        <w:rPr>
          <w:b/>
          <w:sz w:val="28"/>
          <w:szCs w:val="28"/>
        </w:rPr>
        <w:t xml:space="preserve">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44E2BE7" w:rsidR="000035D5" w:rsidRDefault="00E96F72"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" strokecolor="#193a65">
                <v:textbox>
                  <w:txbxContent>
                    <w:p w14:paraId="02348124" w14:textId="544E2BE7" w:rsidR="000035D5" w:rsidRDefault="00E96F72" w:rsidP="000035D5">
                      <w: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22748E5" w:rsidR="000035D5" w:rsidRDefault="00E96F72"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" strokecolor="#193a65">
                <v:textbox>
                  <w:txbxContent>
                    <w:p w14:paraId="7E9D1D64" w14:textId="722748E5" w:rsidR="000035D5" w:rsidRDefault="00E96F72" w:rsidP="000035D5">
                      <w:r>
                        <w:t>Not applicabl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DBF047D" w:rsidR="000035D5" w:rsidRDefault="00E96F72"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" strokecolor="#193a65">
                <v:textbox>
                  <w:txbxContent>
                    <w:p w14:paraId="34BB3CFA" w14:textId="7DBF047D" w:rsidR="000035D5" w:rsidRDefault="00E96F72" w:rsidP="000035D5">
                      <w:r>
                        <w:t>Not applicable</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1C14EDD" w:rsidR="000035D5" w:rsidRDefault="00E96F72"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" strokecolor="#193a65">
                <v:textbox>
                  <w:txbxContent>
                    <w:p w14:paraId="75D923C4" w14:textId="31C14EDD" w:rsidR="000035D5" w:rsidRDefault="00E96F72" w:rsidP="000035D5">
                      <w:r>
                        <w:t>Not applicable</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634E8B6" w:rsidR="000035D5" w:rsidRDefault="00E96F72"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" strokecolor="#193a65">
                <v:textbox>
                  <w:txbxContent>
                    <w:p w14:paraId="6CB35C38" w14:textId="2634E8B6" w:rsidR="000035D5" w:rsidRDefault="00E96F72" w:rsidP="000035D5">
                      <w:r>
                        <w:t>Not applicable</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73757B">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B169E9E" w14:textId="77777777" w:rsidR="0073757B" w:rsidRDefault="0073757B" w:rsidP="00F57A3B">
      <w:r>
        <w:separator/>
      </w:r>
    </w:p>
  </w:endnote>
  <w:endnote w:type="continuationSeparator" w:id="0">
    <w:p w14:paraId="29C508BF" w14:textId="77777777" w:rsidR="0073757B" w:rsidRDefault="0073757B"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E909A00" w14:textId="77777777" w:rsidR="0073757B" w:rsidRDefault="0073757B" w:rsidP="00F57A3B">
      <w:r>
        <w:separator/>
      </w:r>
    </w:p>
  </w:footnote>
  <w:footnote w:type="continuationSeparator" w:id="0">
    <w:p w14:paraId="1F28FEB1" w14:textId="77777777" w:rsidR="0073757B" w:rsidRDefault="0073757B"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1"/>
  <w:hideSpellingErrors/>
  <w:hideGrammaticalError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04C29"/>
    <w:rsid w:val="00116E71"/>
    <w:rsid w:val="00335779"/>
    <w:rsid w:val="00430BE6"/>
    <w:rsid w:val="004A7A57"/>
    <w:rsid w:val="00541C18"/>
    <w:rsid w:val="00580384"/>
    <w:rsid w:val="0069423E"/>
    <w:rsid w:val="00700DC2"/>
    <w:rsid w:val="0073757B"/>
    <w:rsid w:val="00831ADE"/>
    <w:rsid w:val="00841F25"/>
    <w:rsid w:val="008B7DCD"/>
    <w:rsid w:val="009364D9"/>
    <w:rsid w:val="00A43F5B"/>
    <w:rsid w:val="00E004E6"/>
    <w:rsid w:val="00E96F72"/>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5A5724-D427-2F4A-B50E-0C2FED7123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0</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rthi Shankar Kozhumam</cp:lastModifiedBy>
  <cp:revision>10</cp:revision>
  <dcterms:created xsi:type="dcterms:W3CDTF">2021-08-25T21:42:00Z</dcterms:created>
  <dcterms:modified xsi:type="dcterms:W3CDTF">2022-03-31T18:04:00Z</dcterms:modified>
</cp:coreProperties>
</file>